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1D343" w14:textId="0749FE29" w:rsidR="00C140AD" w:rsidRPr="00C140AD" w:rsidRDefault="00C140AD" w:rsidP="00C140AD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C140AD">
        <w:rPr>
          <w:rFonts w:ascii="Times New Roman" w:hAnsi="Times New Roman"/>
          <w:b/>
          <w:sz w:val="20"/>
          <w:szCs w:val="20"/>
          <w:lang w:val="en-US"/>
        </w:rPr>
        <w:t>S</w:t>
      </w:r>
      <w:r w:rsidR="00C67D21">
        <w:rPr>
          <w:rFonts w:ascii="Times New Roman" w:hAnsi="Times New Roman"/>
          <w:b/>
          <w:sz w:val="20"/>
          <w:szCs w:val="20"/>
          <w:lang w:val="en-US"/>
        </w:rPr>
        <w:t>5</w:t>
      </w:r>
      <w:r w:rsidR="00A27490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27490" w:rsidRPr="00D60580">
        <w:rPr>
          <w:rFonts w:ascii="Times New Roman" w:hAnsi="Times New Roman"/>
          <w:b/>
          <w:sz w:val="20"/>
          <w:szCs w:val="20"/>
          <w:lang w:val="en-US"/>
        </w:rPr>
        <w:t>Purified Proteins</w:t>
      </w:r>
      <w:r w:rsidRPr="00C140AD">
        <w:rPr>
          <w:rFonts w:ascii="Times New Roman" w:hAnsi="Times New Roman"/>
          <w:b/>
          <w:sz w:val="20"/>
          <w:szCs w:val="20"/>
          <w:lang w:val="en-US"/>
        </w:rPr>
        <w:t>:</w:t>
      </w:r>
      <w:r>
        <w:rPr>
          <w:rFonts w:ascii="Times New Roman" w:hAnsi="Times New Roman"/>
          <w:sz w:val="20"/>
          <w:szCs w:val="20"/>
          <w:lang w:val="en-US"/>
        </w:rPr>
        <w:t xml:space="preserve"> Gel filtration analysis of SUMO-Mms6. Table shows the calibration standards (</w:t>
      </w:r>
      <w:r w:rsidRPr="00C140AD">
        <w:rPr>
          <w:rFonts w:ascii="Times New Roman" w:hAnsi="Times New Roman"/>
          <w:bCs/>
          <w:sz w:val="20"/>
          <w:szCs w:val="20"/>
          <w:lang w:val="en-GB"/>
        </w:rPr>
        <w:t>Gel Filtration Markers Kit</w:t>
      </w:r>
      <w:r>
        <w:rPr>
          <w:rFonts w:ascii="Times New Roman" w:hAnsi="Times New Roman"/>
          <w:bCs/>
          <w:sz w:val="20"/>
          <w:szCs w:val="20"/>
          <w:lang w:val="en-GB"/>
        </w:rPr>
        <w:t>, Merck)</w:t>
      </w:r>
      <w:r w:rsidR="00152465">
        <w:rPr>
          <w:rFonts w:ascii="Times New Roman" w:hAnsi="Times New Roman"/>
          <w:bCs/>
          <w:sz w:val="20"/>
          <w:szCs w:val="20"/>
          <w:lang w:val="en-GB"/>
        </w:rPr>
        <w:t xml:space="preserve"> and retention volumes from a </w:t>
      </w:r>
      <w:proofErr w:type="spellStart"/>
      <w:r w:rsidR="00152465">
        <w:rPr>
          <w:rFonts w:ascii="Times New Roman" w:hAnsi="Times New Roman"/>
          <w:bCs/>
          <w:sz w:val="20"/>
          <w:szCs w:val="20"/>
          <w:lang w:val="en-GB"/>
        </w:rPr>
        <w:t>Superdex</w:t>
      </w:r>
      <w:proofErr w:type="spellEnd"/>
      <w:r w:rsidR="00152465">
        <w:rPr>
          <w:rFonts w:ascii="Times New Roman" w:hAnsi="Times New Roman"/>
          <w:bCs/>
          <w:sz w:val="20"/>
          <w:szCs w:val="20"/>
          <w:lang w:val="en-GB"/>
        </w:rPr>
        <w:t xml:space="preserve"> 200 10/300 analytical gel filtration column. Gel filtration plot shows the absorbance at 280 nm for a sample of SUMO-Mms6 as it emerges from the same column. Two species (1 &amp; 2) are highlighted, and their calculated molecular weights are presented in the Table below.</w:t>
      </w:r>
    </w:p>
    <w:p w14:paraId="6002B973" w14:textId="405744C4" w:rsidR="00C140AD" w:rsidRDefault="00C140AD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4258F48" w14:textId="6EF5FA14" w:rsidR="00B323D0" w:rsidRDefault="00152465" w:rsidP="00103C8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noProof/>
          <w:sz w:val="20"/>
          <w:szCs w:val="20"/>
          <w:lang w:val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8682D23" wp14:editId="3D5E5FCD">
                <wp:simplePos x="0" y="0"/>
                <wp:positionH relativeFrom="column">
                  <wp:posOffset>4012565</wp:posOffset>
                </wp:positionH>
                <wp:positionV relativeFrom="paragraph">
                  <wp:posOffset>37984</wp:posOffset>
                </wp:positionV>
                <wp:extent cx="2147570" cy="1860550"/>
                <wp:effectExtent l="0" t="0" r="5080" b="635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47570" cy="1860550"/>
                          <a:chOff x="0" y="0"/>
                          <a:chExt cx="1935125" cy="1717158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5125" cy="171715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22744" y="297712"/>
                            <a:ext cx="632460" cy="2178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BDF92A" w14:textId="039C6C00" w:rsidR="00B03EB4" w:rsidRPr="00B03EB4" w:rsidRDefault="00B03EB4">
                              <w:r w:rsidRPr="00B03EB4">
                                <w:rPr>
                                  <w:sz w:val="16"/>
                                  <w:szCs w:val="16"/>
                                </w:rPr>
                                <w:t>Species</w:t>
                              </w:r>
                              <w:r w:rsidRPr="00B03EB4">
                                <w:t xml:space="preserve"> </w:t>
                              </w:r>
                              <w:r w:rsidRPr="00B03EB4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  <w:p w14:paraId="07989518" w14:textId="77777777" w:rsidR="00B03EB4" w:rsidRPr="00B03EB4" w:rsidRDefault="00B03EB4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40242" y="1164265"/>
                            <a:ext cx="632460" cy="2178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0F66F0" w14:textId="5A2D8478" w:rsidR="00B03EB4" w:rsidRPr="00B03EB4" w:rsidRDefault="00B03EB4" w:rsidP="00B03EB4">
                              <w:r w:rsidRPr="00B03EB4">
                                <w:rPr>
                                  <w:sz w:val="16"/>
                                  <w:szCs w:val="16"/>
                                </w:rPr>
                                <w:t>Species</w:t>
                              </w:r>
                              <w:r w:rsidRPr="00B03EB4"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</w:p>
                            <w:p w14:paraId="58ECCCD1" w14:textId="77777777" w:rsidR="00B03EB4" w:rsidRPr="00B03EB4" w:rsidRDefault="00B03EB4" w:rsidP="00B03EB4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8682D23" id="Group 11" o:spid="_x0000_s1026" style="position:absolute;left:0;text-align:left;margin-left:315.95pt;margin-top:3pt;width:169.1pt;height:146.5pt;z-index:251662336;mso-width-relative:margin;mso-height-relative:margin" coordsize="19351,17171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19351;height:171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2227;top:2977;width:6325;height:2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" strokecolor="white [3212]">
                  <v:textbox>
                    <w:txbxContent>
                      <w:p w14:paraId="33BDF92A" w14:textId="039C6C00" w:rsidR="00B03EB4" w:rsidRPr="00B03EB4" w:rsidRDefault="00B03EB4">
                        <w:r w:rsidRPr="00B03EB4">
                          <w:rPr>
                            <w:sz w:val="16"/>
                            <w:szCs w:val="16"/>
                          </w:rPr>
                          <w:t>Species</w:t>
                        </w:r>
                        <w:r w:rsidRPr="00B03EB4">
                          <w:t xml:space="preserve"> </w:t>
                        </w:r>
                        <w:r w:rsidRPr="00B03EB4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  <w:p w14:paraId="07989518" w14:textId="77777777" w:rsidR="00B03EB4" w:rsidRPr="00B03EB4" w:rsidRDefault="00B03EB4"/>
                    </w:txbxContent>
                  </v:textbox>
                </v:shape>
                <v:shape id="Text Box 2" o:spid="_x0000_s1029" type="#_x0000_t202" style="position:absolute;left:3402;top:11642;width:6325;height:2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" strokecolor="white [3212]">
                  <v:textbox>
                    <w:txbxContent>
                      <w:p w14:paraId="3B0F66F0" w14:textId="5A2D8478" w:rsidR="00B03EB4" w:rsidRPr="00B03EB4" w:rsidRDefault="00B03EB4" w:rsidP="00B03EB4">
                        <w:r w:rsidRPr="00B03EB4">
                          <w:rPr>
                            <w:sz w:val="16"/>
                            <w:szCs w:val="16"/>
                          </w:rPr>
                          <w:t>Species</w:t>
                        </w:r>
                        <w:r w:rsidRPr="00B03EB4"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</w:p>
                      <w:p w14:paraId="58ECCCD1" w14:textId="77777777" w:rsidR="00B03EB4" w:rsidRPr="00B03EB4" w:rsidRDefault="00B03EB4" w:rsidP="00B03EB4"/>
                    </w:txbxContent>
                  </v:textbox>
                </v:shape>
              </v:group>
            </w:pict>
          </mc:Fallback>
        </mc:AlternateConten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76"/>
        <w:gridCol w:w="1560"/>
        <w:gridCol w:w="2268"/>
      </w:tblGrid>
      <w:tr w:rsidR="00B323D0" w14:paraId="5EBB86DA" w14:textId="77777777" w:rsidTr="00B03E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5B1DF17" w14:textId="1E364A38" w:rsidR="00B323D0" w:rsidRDefault="00C140AD" w:rsidP="00C140A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otein/Calibration standard</w:t>
            </w:r>
          </w:p>
        </w:tc>
        <w:tc>
          <w:tcPr>
            <w:tcW w:w="1560" w:type="dxa"/>
          </w:tcPr>
          <w:p w14:paraId="23C8563D" w14:textId="0093AD7B" w:rsidR="00B323D0" w:rsidRDefault="00B03EB4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W</w:t>
            </w:r>
            <w:r w:rsidR="00B323D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/ </w:t>
            </w:r>
            <w:proofErr w:type="spellStart"/>
            <w:r w:rsidR="00B323D0">
              <w:rPr>
                <w:rFonts w:ascii="Times New Roman" w:hAnsi="Times New Roman"/>
                <w:sz w:val="20"/>
                <w:szCs w:val="20"/>
                <w:lang w:val="en-US"/>
              </w:rPr>
              <w:t>kDa</w:t>
            </w:r>
            <w:proofErr w:type="spellEnd"/>
          </w:p>
        </w:tc>
        <w:tc>
          <w:tcPr>
            <w:tcW w:w="2268" w:type="dxa"/>
          </w:tcPr>
          <w:p w14:paraId="57A136AE" w14:textId="14EF21D4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etention volume / ml</w:t>
            </w:r>
          </w:p>
        </w:tc>
      </w:tr>
      <w:tr w:rsidR="00B323D0" w14:paraId="1953F2A6" w14:textId="77777777" w:rsidTr="00B03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B314AA3" w14:textId="1121411F" w:rsidR="00B323D0" w:rsidRDefault="00B323D0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lue dextran</w:t>
            </w:r>
          </w:p>
        </w:tc>
        <w:tc>
          <w:tcPr>
            <w:tcW w:w="1560" w:type="dxa"/>
          </w:tcPr>
          <w:p w14:paraId="0D092935" w14:textId="3742647D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 *</w:t>
            </w:r>
          </w:p>
        </w:tc>
        <w:tc>
          <w:tcPr>
            <w:tcW w:w="2268" w:type="dxa"/>
          </w:tcPr>
          <w:p w14:paraId="337E8F80" w14:textId="34F215A2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1</w:t>
            </w:r>
          </w:p>
        </w:tc>
      </w:tr>
      <w:tr w:rsidR="00B323D0" w14:paraId="5582EAEC" w14:textId="77777777" w:rsidTr="00B03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4909947" w14:textId="12CEA586" w:rsidR="00B323D0" w:rsidRDefault="00B323D0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eta amylase</w:t>
            </w:r>
          </w:p>
        </w:tc>
        <w:tc>
          <w:tcPr>
            <w:tcW w:w="1560" w:type="dxa"/>
          </w:tcPr>
          <w:p w14:paraId="7A5523DD" w14:textId="1CB0B38A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2268" w:type="dxa"/>
          </w:tcPr>
          <w:p w14:paraId="2F4DC4C8" w14:textId="41E485E8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66</w:t>
            </w:r>
          </w:p>
        </w:tc>
      </w:tr>
      <w:tr w:rsidR="00B323D0" w14:paraId="18141D98" w14:textId="77777777" w:rsidTr="00B03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A7B3767" w14:textId="76F1E7C6" w:rsidR="00B323D0" w:rsidRDefault="00B323D0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cohol dehydrogenase</w:t>
            </w:r>
          </w:p>
        </w:tc>
        <w:tc>
          <w:tcPr>
            <w:tcW w:w="1560" w:type="dxa"/>
          </w:tcPr>
          <w:p w14:paraId="040931D4" w14:textId="3955969C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2268" w:type="dxa"/>
          </w:tcPr>
          <w:p w14:paraId="6FC94976" w14:textId="237FA5EE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59</w:t>
            </w:r>
          </w:p>
        </w:tc>
      </w:tr>
      <w:tr w:rsidR="00B323D0" w14:paraId="63D5FCE5" w14:textId="77777777" w:rsidTr="00B03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6C00F15" w14:textId="730D6B55" w:rsidR="00B323D0" w:rsidRDefault="00B323D0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1560" w:type="dxa"/>
          </w:tcPr>
          <w:p w14:paraId="210F81AE" w14:textId="64DB8DD8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2268" w:type="dxa"/>
          </w:tcPr>
          <w:p w14:paraId="6AEEBD03" w14:textId="228C8FF1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96</w:t>
            </w:r>
          </w:p>
        </w:tc>
      </w:tr>
      <w:tr w:rsidR="00B323D0" w14:paraId="25231552" w14:textId="77777777" w:rsidTr="00B03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353D11C" w14:textId="2CE8E302" w:rsidR="00B323D0" w:rsidRDefault="00B323D0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arbonic anhydrase</w:t>
            </w:r>
          </w:p>
        </w:tc>
        <w:tc>
          <w:tcPr>
            <w:tcW w:w="1560" w:type="dxa"/>
          </w:tcPr>
          <w:p w14:paraId="6189D292" w14:textId="7D59935F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2268" w:type="dxa"/>
          </w:tcPr>
          <w:p w14:paraId="7F601C1A" w14:textId="33BBB8FC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28</w:t>
            </w:r>
          </w:p>
        </w:tc>
      </w:tr>
      <w:tr w:rsidR="00B323D0" w14:paraId="6A98BA4D" w14:textId="77777777" w:rsidTr="00C140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auto"/>
            </w:tcBorders>
          </w:tcPr>
          <w:p w14:paraId="4DF5B8A4" w14:textId="18D1E453" w:rsidR="00B323D0" w:rsidRDefault="00C140AD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ytochr</w:t>
            </w:r>
            <w:r w:rsidR="00B323D0">
              <w:rPr>
                <w:rFonts w:ascii="Times New Roman" w:hAnsi="Times New Roman"/>
                <w:sz w:val="20"/>
                <w:szCs w:val="20"/>
                <w:lang w:val="en-US"/>
              </w:rPr>
              <w:t>ome 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6B93ADA" w14:textId="03D5F267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139DC7" w14:textId="5800B4AB" w:rsidR="00B323D0" w:rsidRDefault="00B323D0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8</w:t>
            </w:r>
          </w:p>
        </w:tc>
      </w:tr>
      <w:tr w:rsidR="00C140AD" w14:paraId="3D9CFBD9" w14:textId="77777777" w:rsidTr="00C14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auto"/>
            </w:tcBorders>
          </w:tcPr>
          <w:p w14:paraId="33D44B26" w14:textId="25812122" w:rsidR="00C140AD" w:rsidRDefault="00C140AD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ecies 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253AD92" w14:textId="03B67933" w:rsidR="00C140AD" w:rsidRDefault="00C140AD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5*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F369FCC" w14:textId="2B1D95CC" w:rsidR="00C140AD" w:rsidRDefault="00152465" w:rsidP="00B323D0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60</w:t>
            </w:r>
          </w:p>
        </w:tc>
      </w:tr>
      <w:tr w:rsidR="00C140AD" w14:paraId="560F56C8" w14:textId="77777777" w:rsidTr="00B03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2EDA66E" w14:textId="65E0CD19" w:rsidR="00C140AD" w:rsidRDefault="00C140AD" w:rsidP="00103C8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pecies 2</w:t>
            </w:r>
          </w:p>
        </w:tc>
        <w:tc>
          <w:tcPr>
            <w:tcW w:w="1560" w:type="dxa"/>
          </w:tcPr>
          <w:p w14:paraId="1216A1C8" w14:textId="0A543D6C" w:rsidR="00C140AD" w:rsidRDefault="00C140AD" w:rsidP="00C140A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6.1**</w:t>
            </w:r>
          </w:p>
        </w:tc>
        <w:tc>
          <w:tcPr>
            <w:tcW w:w="2268" w:type="dxa"/>
          </w:tcPr>
          <w:p w14:paraId="094924A4" w14:textId="50F77CC0" w:rsidR="00C140AD" w:rsidRDefault="00152465" w:rsidP="00152465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03</w:t>
            </w:r>
          </w:p>
        </w:tc>
      </w:tr>
    </w:tbl>
    <w:p w14:paraId="16D46D05" w14:textId="342E81F8" w:rsidR="00B323D0" w:rsidRPr="00B323D0" w:rsidRDefault="00B323D0" w:rsidP="00B323D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B323D0">
        <w:rPr>
          <w:rFonts w:ascii="Times New Roman" w:hAnsi="Times New Roman"/>
          <w:sz w:val="20"/>
          <w:szCs w:val="20"/>
          <w:lang w:val="en-US"/>
        </w:rPr>
        <w:t>*Emerges at column void volume.</w:t>
      </w:r>
      <w:r w:rsidR="00C140AD">
        <w:rPr>
          <w:rFonts w:ascii="Times New Roman" w:hAnsi="Times New Roman"/>
          <w:sz w:val="20"/>
          <w:szCs w:val="20"/>
          <w:lang w:val="en-US"/>
        </w:rPr>
        <w:t xml:space="preserve">   ** Calculated from calibration standards.</w:t>
      </w:r>
      <w:bookmarkStart w:id="0" w:name="_GoBack"/>
      <w:bookmarkEnd w:id="0"/>
    </w:p>
    <w:sectPr w:rsidR="00B323D0" w:rsidRPr="00B323D0" w:rsidSect="00F27F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5A8FB" w14:textId="77777777" w:rsidR="006554CF" w:rsidRDefault="006554CF">
      <w:r>
        <w:separator/>
      </w:r>
    </w:p>
  </w:endnote>
  <w:endnote w:type="continuationSeparator" w:id="0">
    <w:p w14:paraId="6157A2C1" w14:textId="77777777" w:rsidR="006554CF" w:rsidRDefault="00655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AF2873" w14:textId="77777777" w:rsidR="006554CF" w:rsidRDefault="006554CF">
      <w:r>
        <w:separator/>
      </w:r>
    </w:p>
  </w:footnote>
  <w:footnote w:type="continuationSeparator" w:id="0">
    <w:p w14:paraId="11FC968F" w14:textId="77777777" w:rsidR="006554CF" w:rsidRDefault="00655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6A041F"/>
    <w:multiLevelType w:val="hybridMultilevel"/>
    <w:tmpl w:val="66C28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355864"/>
    <w:multiLevelType w:val="hybridMultilevel"/>
    <w:tmpl w:val="6CB24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1F3417"/>
    <w:multiLevelType w:val="hybridMultilevel"/>
    <w:tmpl w:val="900CB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0A477D"/>
    <w:multiLevelType w:val="hybridMultilevel"/>
    <w:tmpl w:val="AC7CC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vtpxv9d0wvdt2eww2cpdxe9ra95t5pfztew&quot;&gt;Andrea EndNote Library&lt;record-ids&gt;&lt;item&gt;126&lt;/item&gt;&lt;item&gt;305&lt;/item&gt;&lt;item&gt;306&lt;/item&gt;&lt;item&gt;1178&lt;/item&gt;&lt;/record-ids&gt;&lt;/item&gt;&lt;/Libraries&gt;"/>
  </w:docVars>
  <w:rsids>
    <w:rsidRoot w:val="00B55DF1"/>
    <w:rsid w:val="00024C75"/>
    <w:rsid w:val="00044512"/>
    <w:rsid w:val="000562F3"/>
    <w:rsid w:val="000642E3"/>
    <w:rsid w:val="000645A2"/>
    <w:rsid w:val="00067CFE"/>
    <w:rsid w:val="0008319C"/>
    <w:rsid w:val="0009307A"/>
    <w:rsid w:val="00094B26"/>
    <w:rsid w:val="000978FD"/>
    <w:rsid w:val="000A0D2E"/>
    <w:rsid w:val="000A7C9D"/>
    <w:rsid w:val="000D73AC"/>
    <w:rsid w:val="000F5298"/>
    <w:rsid w:val="00103C82"/>
    <w:rsid w:val="00113A73"/>
    <w:rsid w:val="001369F2"/>
    <w:rsid w:val="00142F38"/>
    <w:rsid w:val="00152465"/>
    <w:rsid w:val="001736F9"/>
    <w:rsid w:val="00177C6C"/>
    <w:rsid w:val="00180BF6"/>
    <w:rsid w:val="00185478"/>
    <w:rsid w:val="001910C5"/>
    <w:rsid w:val="00196415"/>
    <w:rsid w:val="001A72C6"/>
    <w:rsid w:val="001B17CE"/>
    <w:rsid w:val="001C1BDA"/>
    <w:rsid w:val="001C6994"/>
    <w:rsid w:val="001D4EBB"/>
    <w:rsid w:val="001E7476"/>
    <w:rsid w:val="002110C2"/>
    <w:rsid w:val="002329DD"/>
    <w:rsid w:val="00233B63"/>
    <w:rsid w:val="002523E7"/>
    <w:rsid w:val="00253BC3"/>
    <w:rsid w:val="00256E1E"/>
    <w:rsid w:val="002641C5"/>
    <w:rsid w:val="002763DE"/>
    <w:rsid w:val="002869ED"/>
    <w:rsid w:val="002A1831"/>
    <w:rsid w:val="002A37AA"/>
    <w:rsid w:val="002A676F"/>
    <w:rsid w:val="002F758C"/>
    <w:rsid w:val="00316C8D"/>
    <w:rsid w:val="003252A4"/>
    <w:rsid w:val="00327A19"/>
    <w:rsid w:val="00363D9C"/>
    <w:rsid w:val="00367E98"/>
    <w:rsid w:val="0037224F"/>
    <w:rsid w:val="00393054"/>
    <w:rsid w:val="00394EF9"/>
    <w:rsid w:val="003B725C"/>
    <w:rsid w:val="003F5EDC"/>
    <w:rsid w:val="004356A6"/>
    <w:rsid w:val="00440057"/>
    <w:rsid w:val="004547CE"/>
    <w:rsid w:val="00480242"/>
    <w:rsid w:val="00481FA7"/>
    <w:rsid w:val="00482FF5"/>
    <w:rsid w:val="004D6DB5"/>
    <w:rsid w:val="004E7DEF"/>
    <w:rsid w:val="00521394"/>
    <w:rsid w:val="00531C43"/>
    <w:rsid w:val="00553C50"/>
    <w:rsid w:val="00554008"/>
    <w:rsid w:val="005735C3"/>
    <w:rsid w:val="005748CF"/>
    <w:rsid w:val="00581CED"/>
    <w:rsid w:val="00585BD2"/>
    <w:rsid w:val="00590982"/>
    <w:rsid w:val="00592E2B"/>
    <w:rsid w:val="00593DAD"/>
    <w:rsid w:val="005C2A4C"/>
    <w:rsid w:val="005E3303"/>
    <w:rsid w:val="005E3D62"/>
    <w:rsid w:val="00600423"/>
    <w:rsid w:val="00600475"/>
    <w:rsid w:val="00602604"/>
    <w:rsid w:val="00603B4E"/>
    <w:rsid w:val="00630314"/>
    <w:rsid w:val="0064171A"/>
    <w:rsid w:val="006519ED"/>
    <w:rsid w:val="006554CF"/>
    <w:rsid w:val="006561E1"/>
    <w:rsid w:val="006907B6"/>
    <w:rsid w:val="006962F3"/>
    <w:rsid w:val="006A3FFA"/>
    <w:rsid w:val="006A594A"/>
    <w:rsid w:val="006E59CC"/>
    <w:rsid w:val="007147ED"/>
    <w:rsid w:val="00750A73"/>
    <w:rsid w:val="00784D3D"/>
    <w:rsid w:val="00794122"/>
    <w:rsid w:val="007B788A"/>
    <w:rsid w:val="007D191F"/>
    <w:rsid w:val="007D7E64"/>
    <w:rsid w:val="007E5C2C"/>
    <w:rsid w:val="007E7CF8"/>
    <w:rsid w:val="0080616C"/>
    <w:rsid w:val="00817535"/>
    <w:rsid w:val="0082420E"/>
    <w:rsid w:val="0083226F"/>
    <w:rsid w:val="00837FD3"/>
    <w:rsid w:val="0084604C"/>
    <w:rsid w:val="00846D3E"/>
    <w:rsid w:val="00865DCC"/>
    <w:rsid w:val="00867737"/>
    <w:rsid w:val="008B34E5"/>
    <w:rsid w:val="008C100C"/>
    <w:rsid w:val="008C12F1"/>
    <w:rsid w:val="008C2832"/>
    <w:rsid w:val="008D11A5"/>
    <w:rsid w:val="008D14F0"/>
    <w:rsid w:val="008F392E"/>
    <w:rsid w:val="009015E8"/>
    <w:rsid w:val="00906E01"/>
    <w:rsid w:val="00911F66"/>
    <w:rsid w:val="009161BA"/>
    <w:rsid w:val="00920323"/>
    <w:rsid w:val="00930267"/>
    <w:rsid w:val="00931E86"/>
    <w:rsid w:val="00933356"/>
    <w:rsid w:val="0093575D"/>
    <w:rsid w:val="00935A26"/>
    <w:rsid w:val="009468C2"/>
    <w:rsid w:val="00950657"/>
    <w:rsid w:val="0097009A"/>
    <w:rsid w:val="00970143"/>
    <w:rsid w:val="0097100E"/>
    <w:rsid w:val="00971E98"/>
    <w:rsid w:val="00982D08"/>
    <w:rsid w:val="00982E39"/>
    <w:rsid w:val="00996FE2"/>
    <w:rsid w:val="009A7FBA"/>
    <w:rsid w:val="009C49CF"/>
    <w:rsid w:val="009D195B"/>
    <w:rsid w:val="009E525C"/>
    <w:rsid w:val="009E65A4"/>
    <w:rsid w:val="00A15147"/>
    <w:rsid w:val="00A207AA"/>
    <w:rsid w:val="00A27490"/>
    <w:rsid w:val="00A3628C"/>
    <w:rsid w:val="00A7774B"/>
    <w:rsid w:val="00A813EA"/>
    <w:rsid w:val="00A96D88"/>
    <w:rsid w:val="00AA1F12"/>
    <w:rsid w:val="00AC0F58"/>
    <w:rsid w:val="00AC2C69"/>
    <w:rsid w:val="00AC4134"/>
    <w:rsid w:val="00AD22FE"/>
    <w:rsid w:val="00B03EB4"/>
    <w:rsid w:val="00B128D1"/>
    <w:rsid w:val="00B20A97"/>
    <w:rsid w:val="00B323D0"/>
    <w:rsid w:val="00B40ACE"/>
    <w:rsid w:val="00B4683E"/>
    <w:rsid w:val="00B55DF1"/>
    <w:rsid w:val="00B61CFD"/>
    <w:rsid w:val="00B67581"/>
    <w:rsid w:val="00B851AE"/>
    <w:rsid w:val="00BA1EA4"/>
    <w:rsid w:val="00BE20C9"/>
    <w:rsid w:val="00BF32E2"/>
    <w:rsid w:val="00C035B1"/>
    <w:rsid w:val="00C13A8D"/>
    <w:rsid w:val="00C140AD"/>
    <w:rsid w:val="00C31993"/>
    <w:rsid w:val="00C47E15"/>
    <w:rsid w:val="00C501A8"/>
    <w:rsid w:val="00C67D21"/>
    <w:rsid w:val="00C708DC"/>
    <w:rsid w:val="00CA4027"/>
    <w:rsid w:val="00CA5E85"/>
    <w:rsid w:val="00CA68B7"/>
    <w:rsid w:val="00CA6D59"/>
    <w:rsid w:val="00CA7215"/>
    <w:rsid w:val="00CB0E31"/>
    <w:rsid w:val="00CB4BC2"/>
    <w:rsid w:val="00CC0494"/>
    <w:rsid w:val="00CD6064"/>
    <w:rsid w:val="00CF6634"/>
    <w:rsid w:val="00D159D7"/>
    <w:rsid w:val="00D416E9"/>
    <w:rsid w:val="00D506A9"/>
    <w:rsid w:val="00DA2481"/>
    <w:rsid w:val="00DA74DB"/>
    <w:rsid w:val="00DB388C"/>
    <w:rsid w:val="00DF0399"/>
    <w:rsid w:val="00DF1A00"/>
    <w:rsid w:val="00DF3DF9"/>
    <w:rsid w:val="00DF4F28"/>
    <w:rsid w:val="00E13BBD"/>
    <w:rsid w:val="00E15ABF"/>
    <w:rsid w:val="00E17319"/>
    <w:rsid w:val="00E24D3F"/>
    <w:rsid w:val="00E25FA9"/>
    <w:rsid w:val="00E53FA8"/>
    <w:rsid w:val="00E54BEF"/>
    <w:rsid w:val="00E63685"/>
    <w:rsid w:val="00E84FC9"/>
    <w:rsid w:val="00E95612"/>
    <w:rsid w:val="00EA6C79"/>
    <w:rsid w:val="00EA7B83"/>
    <w:rsid w:val="00EB25DB"/>
    <w:rsid w:val="00ED1D4A"/>
    <w:rsid w:val="00ED6D98"/>
    <w:rsid w:val="00F122A1"/>
    <w:rsid w:val="00F177AB"/>
    <w:rsid w:val="00F27F25"/>
    <w:rsid w:val="00F339C5"/>
    <w:rsid w:val="00F62922"/>
    <w:rsid w:val="00F644C8"/>
    <w:rsid w:val="00F71911"/>
    <w:rsid w:val="00F73AC3"/>
    <w:rsid w:val="00F954CE"/>
    <w:rsid w:val="00FA5C27"/>
    <w:rsid w:val="00FA7DB2"/>
    <w:rsid w:val="00FC5302"/>
    <w:rsid w:val="00FD2809"/>
    <w:rsid w:val="00FD5DCB"/>
    <w:rsid w:val="00FE0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E256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F2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0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1E1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561E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2869ED"/>
    <w:pPr>
      <w:jc w:val="center"/>
    </w:pPr>
    <w:rPr>
      <w:rFonts w:ascii="Times New Roman" w:hAnsi="Times New Roman"/>
      <w:b/>
      <w:color w:val="FF0066"/>
      <w:sz w:val="28"/>
      <w:szCs w:val="28"/>
      <w:lang w:val="en-US"/>
    </w:rPr>
  </w:style>
  <w:style w:type="character" w:styleId="CommentReference">
    <w:name w:val="annotation reference"/>
    <w:uiPriority w:val="99"/>
    <w:semiHidden/>
    <w:unhideWhenUsed/>
    <w:rsid w:val="00D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0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A00"/>
    <w:rPr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0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A00"/>
    <w:rPr>
      <w:b/>
      <w:bCs/>
      <w:lang w:val="it-IT" w:eastAsia="en-US"/>
    </w:rPr>
  </w:style>
  <w:style w:type="paragraph" w:customStyle="1" w:styleId="TAMainText">
    <w:name w:val="TA_Main_Text"/>
    <w:basedOn w:val="Normal"/>
    <w:rsid w:val="00FC5302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  <w:lang w:val="en-US"/>
    </w:rPr>
  </w:style>
  <w:style w:type="paragraph" w:styleId="FootnoteText">
    <w:name w:val="footnote text"/>
    <w:basedOn w:val="Normal"/>
    <w:semiHidden/>
    <w:rsid w:val="002F758C"/>
    <w:rPr>
      <w:sz w:val="20"/>
      <w:szCs w:val="20"/>
    </w:rPr>
  </w:style>
  <w:style w:type="character" w:styleId="FootnoteReference">
    <w:name w:val="footnote reference"/>
    <w:semiHidden/>
    <w:rsid w:val="002F758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7C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5BD2"/>
    <w:pPr>
      <w:ind w:left="720"/>
      <w:contextualSpacing/>
    </w:pPr>
  </w:style>
  <w:style w:type="paragraph" w:customStyle="1" w:styleId="BCAuthorAddress">
    <w:name w:val="BC_Author_Address"/>
    <w:basedOn w:val="Normal"/>
    <w:next w:val="Normal"/>
    <w:rsid w:val="0097100E"/>
    <w:pPr>
      <w:spacing w:after="240" w:line="480" w:lineRule="auto"/>
      <w:jc w:val="center"/>
    </w:pPr>
    <w:rPr>
      <w:rFonts w:ascii="Times" w:eastAsia="Times New Roman" w:hAnsi="Times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91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B32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23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140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20A97"/>
    <w:pPr>
      <w:spacing w:after="0" w:line="240" w:lineRule="auto"/>
    </w:pPr>
    <w:rPr>
      <w:rFonts w:ascii="Times New Roman" w:eastAsia="Times New Roman" w:hAnsi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20A97"/>
    <w:rPr>
      <w:rFonts w:ascii="Times New Roman" w:eastAsia="Times New Roman" w:hAnsi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9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94CF45-AF91-4E82-B8D6-BFC181C4D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> </vt:lpstr>
    </vt:vector>
  </TitlesOfParts>
  <Company>Johannes Gutenberg-Universität Mainz</Company>
  <LinksUpToDate>false</LinksUpToDate>
  <CharactersWithSpaces>777</CharactersWithSpaces>
  <SharedDoc>false</SharedDoc>
  <HLinks>
    <vt:vector size="54" baseType="variant">
      <vt:variant>
        <vt:i4>655476</vt:i4>
      </vt:variant>
      <vt:variant>
        <vt:i4>24</vt:i4>
      </vt:variant>
      <vt:variant>
        <vt:i4>0</vt:i4>
      </vt:variant>
      <vt:variant>
        <vt:i4>5</vt:i4>
      </vt:variant>
      <vt:variant>
        <vt:lpwstr>mailto:luigi.messori@unifi.it</vt:lpwstr>
      </vt:variant>
      <vt:variant>
        <vt:lpwstr/>
      </vt:variant>
      <vt:variant>
        <vt:i4>3473491</vt:i4>
      </vt:variant>
      <vt:variant>
        <vt:i4>21</vt:i4>
      </vt:variant>
      <vt:variant>
        <vt:i4>0</vt:i4>
      </vt:variant>
      <vt:variant>
        <vt:i4>5</vt:i4>
      </vt:variant>
      <vt:variant>
        <vt:lpwstr>mailto:lara.massai@unifi.it</vt:lpwstr>
      </vt:variant>
      <vt:variant>
        <vt:lpwstr/>
      </vt:variant>
      <vt:variant>
        <vt:i4>5570678</vt:i4>
      </vt:variant>
      <vt:variant>
        <vt:i4>18</vt:i4>
      </vt:variant>
      <vt:variant>
        <vt:i4>0</vt:i4>
      </vt:variant>
      <vt:variant>
        <vt:i4>5</vt:i4>
      </vt:variant>
      <vt:variant>
        <vt:lpwstr>mailto:c.gabbiani@dcci.unipi.it</vt:lpwstr>
      </vt:variant>
      <vt:variant>
        <vt:lpwstr/>
      </vt:variant>
      <vt:variant>
        <vt:i4>6488143</vt:i4>
      </vt:variant>
      <vt:variant>
        <vt:i4>15</vt:i4>
      </vt:variant>
      <vt:variant>
        <vt:i4>0</vt:i4>
      </vt:variant>
      <vt:variant>
        <vt:i4>5</vt:i4>
      </vt:variant>
      <vt:variant>
        <vt:lpwstr>mailto:lmaiore@uniss.it</vt:lpwstr>
      </vt:variant>
      <vt:variant>
        <vt:lpwstr/>
      </vt:variant>
      <vt:variant>
        <vt:i4>6684744</vt:i4>
      </vt:variant>
      <vt:variant>
        <vt:i4>12</vt:i4>
      </vt:variant>
      <vt:variant>
        <vt:i4>0</vt:i4>
      </vt:variant>
      <vt:variant>
        <vt:i4>5</vt:i4>
      </vt:variant>
      <vt:variant>
        <vt:lpwstr>mailto:mserratrice@uniss.it</vt:lpwstr>
      </vt:variant>
      <vt:variant>
        <vt:lpwstr/>
      </vt:variant>
      <vt:variant>
        <vt:i4>7340121</vt:i4>
      </vt:variant>
      <vt:variant>
        <vt:i4>9</vt:i4>
      </vt:variant>
      <vt:variant>
        <vt:i4>0</vt:i4>
      </vt:variant>
      <vt:variant>
        <vt:i4>5</vt:i4>
      </vt:variant>
      <vt:variant>
        <vt:lpwstr>mailto:cinellu@uniss.it</vt:lpwstr>
      </vt:variant>
      <vt:variant>
        <vt:lpwstr/>
      </vt:variant>
      <vt:variant>
        <vt:i4>1769594</vt:i4>
      </vt:variant>
      <vt:variant>
        <vt:i4>6</vt:i4>
      </vt:variant>
      <vt:variant>
        <vt:i4>0</vt:i4>
      </vt:variant>
      <vt:variant>
        <vt:i4>5</vt:i4>
      </vt:variant>
      <vt:variant>
        <vt:lpwstr>mailto:roberta.ettari@unimi.it</vt:lpwstr>
      </vt:variant>
      <vt:variant>
        <vt:lpwstr/>
      </vt:variant>
      <vt:variant>
        <vt:i4>4259957</vt:i4>
      </vt:variant>
      <vt:variant>
        <vt:i4>3</vt:i4>
      </vt:variant>
      <vt:variant>
        <vt:i4>0</vt:i4>
      </vt:variant>
      <vt:variant>
        <vt:i4>5</vt:i4>
      </vt:variant>
      <vt:variant>
        <vt:lpwstr>https://webmail.unifi.it/horde/imp/message.php?thismailbox=INBOX&amp;mailbox=%2A%2Asearch_rb82spaygu84gkoo4g4o8&amp;index=2053</vt:lpwstr>
      </vt:variant>
      <vt:variant>
        <vt:lpwstr/>
      </vt:variant>
      <vt:variant>
        <vt:i4>7405637</vt:i4>
      </vt:variant>
      <vt:variant>
        <vt:i4>0</vt:i4>
      </vt:variant>
      <vt:variant>
        <vt:i4>0</vt:i4>
      </vt:variant>
      <vt:variant>
        <vt:i4>5</vt:i4>
      </vt:variant>
      <vt:variant>
        <vt:lpwstr>mailto:nmicale@unime.i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Jayaseela</cp:lastModifiedBy>
  <cp:revision>2</cp:revision>
  <cp:lastPrinted>2018-08-17T09:25:00Z</cp:lastPrinted>
  <dcterms:created xsi:type="dcterms:W3CDTF">2020-02-13T15:36:00Z</dcterms:created>
  <dcterms:modified xsi:type="dcterms:W3CDTF">2020-02-13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society-transactions</vt:lpwstr>
  </property>
  <property fmtid="{D5CDD505-2E9C-101B-9397-08002B2CF9AE}" pid="7" name="Mendeley Recent Style Name 2_1">
    <vt:lpwstr>Biochemical Society Transaction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organic-biochemistry</vt:lpwstr>
  </property>
  <property fmtid="{D5CDD505-2E9C-101B-9397-08002B2CF9AE}" pid="15" name="Mendeley Recent Style Name 6_1">
    <vt:lpwstr>Journal of Inorganic Biochemis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52d45b1-07b9-3b9f-b589-fc0677383c5e</vt:lpwstr>
  </property>
  <property fmtid="{D5CDD505-2E9C-101B-9397-08002B2CF9AE}" pid="24" name="Mendeley Citation Style_1">
    <vt:lpwstr>http://www.zotero.org/styles/journal-of-inorganic-biochemistry</vt:lpwstr>
  </property>
</Properties>
</file>